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09099A" w14:textId="77777777" w:rsidR="00290952" w:rsidRPr="00FA36B2" w:rsidRDefault="00290952" w:rsidP="00290952">
      <w:pPr>
        <w:widowControl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r w:rsidRPr="00FA36B2">
        <w:rPr>
          <w:rFonts w:ascii="Times New Roman" w:hAnsi="Times New Roman" w:cs="Times New Roman"/>
          <w:color w:val="000000" w:themeColor="text1"/>
          <w:sz w:val="20"/>
          <w:szCs w:val="20"/>
        </w:rPr>
        <w:t>Classification of Cardiovascular Toxicity</w:t>
      </w:r>
    </w:p>
    <w:p w14:paraId="2BC2AFA4" w14:textId="14A5004B" w:rsidR="00BB4CC9" w:rsidRPr="00FA36B2" w:rsidRDefault="00290952" w:rsidP="00BB4CC9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</w:pPr>
      <w:r w:rsidRPr="00FA36B2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 xml:space="preserve">The underlined term represents Major Adverse Cardiovascular Events (MACE). </w:t>
      </w:r>
    </w:p>
    <w:p w14:paraId="5431B951" w14:textId="213FEFA1" w:rsidR="001262FE" w:rsidRPr="00FA36B2" w:rsidRDefault="0029095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A36B2">
        <w:rPr>
          <w:rFonts w:ascii="Times New Roman" w:hAnsi="Times New Roman" w:cs="Times New Roman"/>
          <w:color w:val="000000" w:themeColor="text1"/>
          <w:sz w:val="20"/>
          <w:szCs w:val="20"/>
        </w:rPr>
        <w:t>Abnormal Blood pressure</w:t>
      </w:r>
      <w:r w:rsidR="00550F45" w:rsidRPr="00FA36B2">
        <w:rPr>
          <w:rFonts w:ascii="Times New Roman" w:hAnsi="Times New Roman" w:cs="Times New Roman"/>
          <w:color w:val="000000" w:themeColor="text1"/>
          <w:sz w:val="20"/>
          <w:szCs w:val="20"/>
        </w:rPr>
        <w:t>：</w:t>
      </w:r>
    </w:p>
    <w:p w14:paraId="12180A81" w14:textId="2FC54548" w:rsidR="001262FE" w:rsidRPr="00FA36B2" w:rsidRDefault="00FA36B2" w:rsidP="001262FE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Hypotension</w:t>
      </w:r>
      <w:r w:rsidR="001262FE" w:rsidRPr="00FA36B2">
        <w:rPr>
          <w:rFonts w:ascii="Times New Roman" w:hAnsi="Times New Roman" w:cs="Times New Roman"/>
          <w:color w:val="000000" w:themeColor="text1"/>
          <w:sz w:val="20"/>
          <w:szCs w:val="20"/>
        </w:rPr>
        <w:t>：</w:t>
      </w:r>
      <w:r w:rsidR="001262FE"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Hypotension</w:t>
      </w:r>
    </w:p>
    <w:p w14:paraId="1539B2A8" w14:textId="1EECF0F5" w:rsidR="004E5C56" w:rsidRPr="00FA36B2" w:rsidRDefault="004E5C56" w:rsidP="004E5C56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       Blood Pressure Decreased</w:t>
      </w:r>
    </w:p>
    <w:p w14:paraId="333A4319" w14:textId="756DDD72" w:rsidR="004E5C56" w:rsidRPr="00FA36B2" w:rsidRDefault="00916496" w:rsidP="001262FE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       Orthostatic Hypotension</w:t>
      </w:r>
    </w:p>
    <w:p w14:paraId="7832DA87" w14:textId="253AA6AC" w:rsidR="004E5C56" w:rsidRPr="00FA36B2" w:rsidRDefault="00FA36B2" w:rsidP="004E5C56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Hypertension</w:t>
      </w:r>
      <w:r w:rsidR="004E5C56" w:rsidRPr="00FA36B2">
        <w:rPr>
          <w:rFonts w:ascii="Times New Roman" w:hAnsi="Times New Roman" w:cs="Times New Roman"/>
          <w:color w:val="000000" w:themeColor="text1"/>
          <w:sz w:val="20"/>
          <w:szCs w:val="20"/>
        </w:rPr>
        <w:t>：</w:t>
      </w:r>
      <w:r w:rsidR="004E5C56"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Hypertension</w:t>
      </w:r>
    </w:p>
    <w:p w14:paraId="493A60B7" w14:textId="5F9D25DE" w:rsidR="004E5C56" w:rsidRPr="00FA36B2" w:rsidRDefault="004E5C56" w:rsidP="004E5C56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       Blood Pressure Increased</w:t>
      </w:r>
    </w:p>
    <w:p w14:paraId="5CE37618" w14:textId="0A54A957" w:rsidR="004E5C56" w:rsidRPr="00FA36B2" w:rsidRDefault="004E5C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CF13602" w14:textId="215BE3D7" w:rsidR="00550F45" w:rsidRPr="00FA36B2" w:rsidRDefault="0029095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A36B2">
        <w:rPr>
          <w:rFonts w:ascii="Times New Roman" w:hAnsi="Times New Roman" w:cs="Times New Roman"/>
          <w:color w:val="000000" w:themeColor="text1"/>
          <w:sz w:val="20"/>
          <w:szCs w:val="20"/>
        </w:rPr>
        <w:t>Arrhythmia</w:t>
      </w:r>
      <w:r w:rsidR="00550F45" w:rsidRPr="00FA36B2">
        <w:rPr>
          <w:rFonts w:ascii="Times New Roman" w:hAnsi="Times New Roman" w:cs="Times New Roman"/>
          <w:color w:val="000000" w:themeColor="text1"/>
          <w:sz w:val="20"/>
          <w:szCs w:val="20"/>
        </w:rPr>
        <w:t>：</w:t>
      </w:r>
    </w:p>
    <w:p w14:paraId="7A74B767" w14:textId="3F3BF3D0" w:rsidR="004E5C56" w:rsidRPr="00FA36B2" w:rsidRDefault="00FA36B2" w:rsidP="004E5C56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Tachycardia</w:t>
      </w:r>
      <w:r w:rsidR="004E5C56" w:rsidRPr="00FA36B2">
        <w:rPr>
          <w:rFonts w:ascii="Times New Roman" w:hAnsi="Times New Roman" w:cs="Times New Roman"/>
          <w:color w:val="000000" w:themeColor="text1"/>
          <w:sz w:val="20"/>
          <w:szCs w:val="20"/>
        </w:rPr>
        <w:t>：</w:t>
      </w:r>
      <w:r w:rsidR="004E5C56"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Tachycardia</w:t>
      </w:r>
    </w:p>
    <w:p w14:paraId="36A1C468" w14:textId="3E2A3CDE" w:rsidR="004E5C56" w:rsidRPr="00FA36B2" w:rsidRDefault="004E5C56" w:rsidP="00550F45">
      <w:pPr>
        <w:widowControl/>
        <w:ind w:firstLineChars="500" w:firstLine="1000"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Heart Rate Increased</w:t>
      </w:r>
    </w:p>
    <w:p w14:paraId="168F2199" w14:textId="06CCD86F" w:rsidR="004E5C56" w:rsidRPr="00FA36B2" w:rsidRDefault="00FA36B2" w:rsidP="004E5C56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Bradycardia</w:t>
      </w:r>
      <w:r w:rsidR="004E5C56"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：</w:t>
      </w:r>
      <w:r w:rsidR="004E5C56"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Bradycardia</w:t>
      </w:r>
    </w:p>
    <w:p w14:paraId="0909B1EB" w14:textId="5A1DA405" w:rsidR="004E5C56" w:rsidRPr="00FA36B2" w:rsidRDefault="00916496" w:rsidP="004E5C56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         Heart Rate Decreased</w:t>
      </w:r>
    </w:p>
    <w:p w14:paraId="79CF1FA0" w14:textId="022EBE8B" w:rsidR="004E5C56" w:rsidRPr="00FA36B2" w:rsidRDefault="00FA36B2" w:rsidP="004E5C56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Atrial Fibrillation</w:t>
      </w:r>
      <w:r w:rsidR="004E5C56"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：</w:t>
      </w:r>
      <w:r w:rsidR="004E5C56"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Atrial Fibrillation</w:t>
      </w:r>
    </w:p>
    <w:p w14:paraId="3572C924" w14:textId="13227838" w:rsidR="004E5C56" w:rsidRPr="00FA36B2" w:rsidRDefault="00FA36B2" w:rsidP="004E5C56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Arrhythmia</w:t>
      </w:r>
      <w:r w:rsidR="004E5C56"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：</w:t>
      </w:r>
      <w:r w:rsidR="004E5C56"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Arrhythmia</w:t>
      </w:r>
    </w:p>
    <w:p w14:paraId="6586896D" w14:textId="0F9A3B42" w:rsidR="004E5C56" w:rsidRPr="00FA36B2" w:rsidRDefault="00FA36B2" w:rsidP="004E5C56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u w:val="single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u w:val="single"/>
        </w:rPr>
        <w:t>Ventricular Fibrillation</w:t>
      </w:r>
      <w:r w:rsidR="004E5C56"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u w:val="single"/>
        </w:rPr>
        <w:t>：</w:t>
      </w:r>
      <w:r w:rsidR="004E5C56"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u w:val="single"/>
        </w:rPr>
        <w:t>Ventricular Fibrillation</w:t>
      </w:r>
    </w:p>
    <w:p w14:paraId="33707F71" w14:textId="7DD5F182" w:rsidR="004E5C56" w:rsidRPr="00FA36B2" w:rsidRDefault="004E5C56" w:rsidP="004E5C56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</w:p>
    <w:p w14:paraId="139EF1CE" w14:textId="1CC552F9" w:rsidR="004E5C56" w:rsidRPr="00FA36B2" w:rsidRDefault="00290952" w:rsidP="004E5C56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Coronary Artery disease</w:t>
      </w:r>
      <w:r w:rsidR="00527DCE"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：</w:t>
      </w:r>
    </w:p>
    <w:p w14:paraId="6D66CE3A" w14:textId="25ED1EE0" w:rsidR="00224291" w:rsidRPr="00FA36B2" w:rsidRDefault="00FA36B2" w:rsidP="00224291">
      <w:pPr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u w:val="single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u w:val="single"/>
        </w:rPr>
        <w:t>Myocardial Infarction</w:t>
      </w:r>
      <w:r w:rsidR="004E5C56" w:rsidRPr="00FA36B2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：</w:t>
      </w:r>
      <w:r w:rsidR="004E5C56"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u w:val="single"/>
        </w:rPr>
        <w:t>Myocardial Infarction</w:t>
      </w:r>
    </w:p>
    <w:p w14:paraId="725498CB" w14:textId="20420183" w:rsidR="004E5C56" w:rsidRPr="00FA36B2" w:rsidRDefault="00FA36B2" w:rsidP="00224291">
      <w:pPr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</w:pPr>
      <w:r w:rsidRPr="00FA36B2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Myocardial Rupture</w:t>
      </w:r>
      <w:r w:rsidR="00224291" w:rsidRPr="00FA36B2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：</w:t>
      </w:r>
      <w:r w:rsidR="00224291" w:rsidRPr="00FA36B2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Myocardial Rupture</w:t>
      </w:r>
    </w:p>
    <w:p w14:paraId="064CF4A2" w14:textId="73CEB437" w:rsidR="004E5C56" w:rsidRPr="00FA36B2" w:rsidRDefault="00FA36B2" w:rsidP="004E5C56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Coronary Artery Disease</w:t>
      </w:r>
      <w:r w:rsidR="004E5C56" w:rsidRPr="00FA36B2">
        <w:rPr>
          <w:rFonts w:ascii="Times New Roman" w:hAnsi="Times New Roman" w:cs="Times New Roman"/>
          <w:color w:val="000000" w:themeColor="text1"/>
          <w:sz w:val="20"/>
          <w:szCs w:val="20"/>
        </w:rPr>
        <w:t>：</w:t>
      </w:r>
      <w:r w:rsidR="004E5C56"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Coronary Artery Disease</w:t>
      </w:r>
    </w:p>
    <w:p w14:paraId="0FA33762" w14:textId="1624CC5A" w:rsidR="004E5C56" w:rsidRPr="00FA36B2" w:rsidRDefault="00FA36B2" w:rsidP="004E5C56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u w:val="single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u w:val="single"/>
        </w:rPr>
        <w:t>Acute Coronary Syndrome</w:t>
      </w:r>
      <w:r w:rsidR="004E5C56" w:rsidRPr="00FA36B2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：</w:t>
      </w:r>
      <w:r w:rsidR="004E5C56"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u w:val="single"/>
        </w:rPr>
        <w:t>Acute Coronary Syndrome</w:t>
      </w:r>
    </w:p>
    <w:p w14:paraId="4AD6ABED" w14:textId="1DFC8AB1" w:rsidR="004E5C56" w:rsidRPr="00FA36B2" w:rsidRDefault="00FA3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A36B2">
        <w:rPr>
          <w:rFonts w:ascii="Times New Roman" w:hAnsi="Times New Roman" w:cs="Times New Roman"/>
          <w:color w:val="000000" w:themeColor="text1"/>
          <w:sz w:val="20"/>
          <w:szCs w:val="20"/>
        </w:rPr>
        <w:t>Arteriosclerosis Coronary Artery</w:t>
      </w:r>
      <w:r w:rsidR="004E5C56" w:rsidRPr="00FA36B2">
        <w:rPr>
          <w:rFonts w:ascii="Times New Roman" w:hAnsi="Times New Roman" w:cs="Times New Roman"/>
          <w:color w:val="000000" w:themeColor="text1"/>
          <w:sz w:val="20"/>
          <w:szCs w:val="20"/>
        </w:rPr>
        <w:t>：</w:t>
      </w:r>
      <w:r w:rsidR="004E5C56" w:rsidRPr="00FA36B2">
        <w:rPr>
          <w:rFonts w:ascii="Times New Roman" w:hAnsi="Times New Roman" w:cs="Times New Roman"/>
          <w:color w:val="000000" w:themeColor="text1"/>
          <w:sz w:val="20"/>
          <w:szCs w:val="20"/>
        </w:rPr>
        <w:t>Arteriosclerosis Coronary Artery</w:t>
      </w:r>
    </w:p>
    <w:p w14:paraId="23B516DC" w14:textId="77777777" w:rsidR="00527DCE" w:rsidRPr="00FA36B2" w:rsidRDefault="00527DCE" w:rsidP="00527DCE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</w:p>
    <w:p w14:paraId="30998353" w14:textId="253E7A51" w:rsidR="00916496" w:rsidRPr="00FA36B2" w:rsidRDefault="00290952" w:rsidP="00916496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FA36B2">
        <w:rPr>
          <w:rFonts w:ascii="Times New Roman" w:hAnsi="Times New Roman" w:cs="Times New Roman"/>
          <w:color w:val="000000" w:themeColor="text1"/>
          <w:sz w:val="20"/>
          <w:szCs w:val="20"/>
        </w:rPr>
        <w:t>Myocardial Injury</w:t>
      </w:r>
      <w:r w:rsidR="009244F5" w:rsidRPr="00FA36B2">
        <w:rPr>
          <w:rFonts w:ascii="Times New Roman" w:hAnsi="Times New Roman" w:cs="Times New Roman"/>
          <w:color w:val="000000" w:themeColor="text1"/>
          <w:sz w:val="20"/>
          <w:szCs w:val="20"/>
        </w:rPr>
        <w:t>：</w:t>
      </w:r>
      <w:r w:rsidR="00916496"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Troponin I Increased</w:t>
      </w:r>
    </w:p>
    <w:p w14:paraId="6FA837A4" w14:textId="639A7A15" w:rsidR="00916496" w:rsidRPr="00FA36B2" w:rsidRDefault="0091649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AB3FA52" w14:textId="0CD015C4" w:rsidR="00916496" w:rsidRPr="00FA36B2" w:rsidRDefault="00290952" w:rsidP="00FA3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A36B2">
        <w:rPr>
          <w:rFonts w:ascii="Times New Roman" w:hAnsi="Times New Roman" w:cs="Times New Roman"/>
          <w:color w:val="000000" w:themeColor="text1"/>
          <w:sz w:val="20"/>
          <w:szCs w:val="20"/>
        </w:rPr>
        <w:t>Cardiomyopathy</w:t>
      </w:r>
      <w:r w:rsidR="00EC786E" w:rsidRPr="00FA36B2">
        <w:rPr>
          <w:rFonts w:ascii="Times New Roman" w:hAnsi="Times New Roman" w:cs="Times New Roman"/>
          <w:color w:val="000000" w:themeColor="text1"/>
          <w:sz w:val="20"/>
          <w:szCs w:val="20"/>
        </w:rPr>
        <w:t>：</w:t>
      </w:r>
      <w:r w:rsidR="00916496"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Stress Cardiomyopathy</w:t>
      </w:r>
    </w:p>
    <w:p w14:paraId="1478ABA1" w14:textId="77777777" w:rsidR="00A61A78" w:rsidRPr="00FA36B2" w:rsidRDefault="00A61A7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11EE9CA" w14:textId="24BB7E3E" w:rsidR="008B1A31" w:rsidRPr="00FA36B2" w:rsidRDefault="00FA36B2" w:rsidP="008B1A31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u w:val="single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u w:val="single"/>
        </w:rPr>
        <w:t>Cardiac Failure</w:t>
      </w:r>
      <w:r w:rsidR="008B1A31" w:rsidRPr="00FA36B2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：</w:t>
      </w:r>
      <w:r w:rsidR="008B1A31"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u w:val="single"/>
        </w:rPr>
        <w:t>Cardiac Failure</w:t>
      </w:r>
    </w:p>
    <w:p w14:paraId="46CA36A3" w14:textId="77777777" w:rsidR="0024786A" w:rsidRPr="00FA36B2" w:rsidRDefault="0024786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CF5044D" w14:textId="51790374" w:rsidR="00AC7D35" w:rsidRPr="00FA36B2" w:rsidRDefault="00FA36B2" w:rsidP="00AC7D35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lastRenderedPageBreak/>
        <w:t>Pericardial Effusion</w:t>
      </w:r>
      <w:r w:rsidR="00AC7D35"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：</w:t>
      </w:r>
      <w:r w:rsidR="00AC7D35"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Pericardial Effusion</w:t>
      </w:r>
    </w:p>
    <w:p w14:paraId="30CEA588" w14:textId="77777777" w:rsidR="006B204E" w:rsidRPr="00FA36B2" w:rsidRDefault="006B204E" w:rsidP="00AC7D35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</w:p>
    <w:p w14:paraId="05518463" w14:textId="77777777" w:rsidR="00290952" w:rsidRPr="00FA36B2" w:rsidRDefault="00290952" w:rsidP="006B204E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A36B2">
        <w:rPr>
          <w:rFonts w:ascii="Times New Roman" w:hAnsi="Times New Roman" w:cs="Times New Roman"/>
          <w:color w:val="000000" w:themeColor="text1"/>
          <w:sz w:val="20"/>
          <w:szCs w:val="20"/>
        </w:rPr>
        <w:t>Venous thrombotic diseases</w:t>
      </w:r>
    </w:p>
    <w:p w14:paraId="2F3FDE60" w14:textId="088416F3" w:rsidR="006B204E" w:rsidRPr="00FA36B2" w:rsidRDefault="00FA36B2" w:rsidP="006B204E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Pulmonary Embolism</w:t>
      </w:r>
      <w:r w:rsidR="006B204E" w:rsidRPr="00FA36B2">
        <w:rPr>
          <w:rFonts w:ascii="Times New Roman" w:hAnsi="Times New Roman" w:cs="Times New Roman"/>
          <w:color w:val="000000" w:themeColor="text1"/>
          <w:sz w:val="20"/>
          <w:szCs w:val="20"/>
        </w:rPr>
        <w:t>：</w:t>
      </w:r>
      <w:r w:rsidR="006B204E"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Pulmonary Embolism</w:t>
      </w:r>
    </w:p>
    <w:p w14:paraId="4042E111" w14:textId="77777777" w:rsidR="006B204E" w:rsidRPr="00FA36B2" w:rsidRDefault="006B204E" w:rsidP="006B204E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       Pulmonary Infarction</w:t>
      </w:r>
    </w:p>
    <w:p w14:paraId="60C11AFF" w14:textId="4492F061" w:rsidR="006B204E" w:rsidRPr="00FA36B2" w:rsidRDefault="00FA36B2" w:rsidP="006B204E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Deep Vein Thrombosis</w:t>
      </w:r>
      <w:r w:rsidR="006B204E" w:rsidRPr="00FA36B2">
        <w:rPr>
          <w:rFonts w:ascii="Times New Roman" w:hAnsi="Times New Roman" w:cs="Times New Roman"/>
          <w:color w:val="000000" w:themeColor="text1"/>
          <w:sz w:val="20"/>
          <w:szCs w:val="20"/>
        </w:rPr>
        <w:t>：</w:t>
      </w:r>
      <w:r w:rsidR="006B204E"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Deep Vein Thrombosis</w:t>
      </w:r>
    </w:p>
    <w:p w14:paraId="6B358FF6" w14:textId="26A720C1" w:rsidR="006B204E" w:rsidRPr="00FA36B2" w:rsidRDefault="00FA36B2" w:rsidP="006B204E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Embolism Venous</w:t>
      </w:r>
      <w:r w:rsidR="006B204E"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：</w:t>
      </w:r>
      <w:r w:rsidR="006B204E"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Embolism Venous</w:t>
      </w:r>
    </w:p>
    <w:p w14:paraId="00E0BCB8" w14:textId="77777777" w:rsidR="006B204E" w:rsidRPr="00FA36B2" w:rsidRDefault="006B204E" w:rsidP="006B204E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         Venous Thrombosis</w:t>
      </w:r>
    </w:p>
    <w:p w14:paraId="48B48522" w14:textId="77777777" w:rsidR="006B204E" w:rsidRPr="00FA36B2" w:rsidRDefault="006B204E" w:rsidP="006B204E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         Jugular Vein Thrombosis</w:t>
      </w:r>
    </w:p>
    <w:p w14:paraId="50643C39" w14:textId="6AA9715B" w:rsidR="006B204E" w:rsidRPr="00FA36B2" w:rsidRDefault="00FA36B2" w:rsidP="006B204E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Superior Sagittal Sinus Thrombosis</w:t>
      </w:r>
      <w:r w:rsidR="006B204E"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：</w:t>
      </w:r>
      <w:r w:rsidR="006B204E"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Superior Sagittal Sinus Thrombosis</w:t>
      </w:r>
    </w:p>
    <w:p w14:paraId="306737F7" w14:textId="016EB0F0" w:rsidR="006B204E" w:rsidRPr="00FA36B2" w:rsidRDefault="006B204E" w:rsidP="006B204E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Embolism </w:t>
      </w:r>
    </w:p>
    <w:p w14:paraId="02DACFBB" w14:textId="0E86AADA" w:rsidR="006B204E" w:rsidRPr="00FA36B2" w:rsidRDefault="006B204E" w:rsidP="006B204E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Thrombosis</w:t>
      </w:r>
    </w:p>
    <w:p w14:paraId="1F5FF9F9" w14:textId="5F55217F" w:rsidR="006B204E" w:rsidRPr="00FA36B2" w:rsidRDefault="006B204E" w:rsidP="006B204E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Peripheral Embolism</w:t>
      </w:r>
    </w:p>
    <w:p w14:paraId="56FA807A" w14:textId="5FF2E23C" w:rsidR="0060289A" w:rsidRPr="00FA36B2" w:rsidRDefault="0060289A" w:rsidP="0060289A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Venous thrombosis limb</w:t>
      </w:r>
    </w:p>
    <w:p w14:paraId="2B026239" w14:textId="2C4FD0B2" w:rsidR="0060289A" w:rsidRPr="00FA36B2" w:rsidRDefault="0060289A" w:rsidP="006B204E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</w:p>
    <w:p w14:paraId="5DCAA3EC" w14:textId="77777777" w:rsidR="00916496" w:rsidRPr="00FA36B2" w:rsidRDefault="0091649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8EFA07F" w14:textId="441D857F" w:rsidR="004E5C56" w:rsidRPr="00FA36B2" w:rsidRDefault="0029095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A36B2">
        <w:rPr>
          <w:rFonts w:ascii="Times New Roman" w:hAnsi="Times New Roman" w:cs="Times New Roman"/>
          <w:color w:val="000000" w:themeColor="text1"/>
          <w:sz w:val="20"/>
          <w:szCs w:val="20"/>
        </w:rPr>
        <w:t>Peripheral vascular disease</w:t>
      </w:r>
      <w:r w:rsidR="00B20910" w:rsidRPr="00FA36B2">
        <w:rPr>
          <w:rFonts w:ascii="Times New Roman" w:hAnsi="Times New Roman" w:cs="Times New Roman"/>
          <w:color w:val="000000" w:themeColor="text1"/>
          <w:sz w:val="20"/>
          <w:szCs w:val="20"/>
        </w:rPr>
        <w:t>：</w:t>
      </w:r>
    </w:p>
    <w:p w14:paraId="37ECE862" w14:textId="639598B9" w:rsidR="004E5C56" w:rsidRPr="00FA36B2" w:rsidRDefault="004E5C56" w:rsidP="004E5C56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Vasculitis</w:t>
      </w:r>
    </w:p>
    <w:p w14:paraId="30D55C62" w14:textId="7D10CA5E" w:rsidR="00050266" w:rsidRPr="00FA36B2" w:rsidRDefault="00050266" w:rsidP="004E5C56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Vascular Access Complication</w:t>
      </w:r>
    </w:p>
    <w:p w14:paraId="2221E5B9" w14:textId="08307E33" w:rsidR="00050266" w:rsidRPr="00FA36B2" w:rsidRDefault="00050266" w:rsidP="004E5C56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Vascular Pain</w:t>
      </w:r>
    </w:p>
    <w:p w14:paraId="2DF375AC" w14:textId="47661C5B" w:rsidR="00050266" w:rsidRPr="00FA36B2" w:rsidRDefault="00050266" w:rsidP="00050266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Vascular Rupture</w:t>
      </w:r>
    </w:p>
    <w:p w14:paraId="270A8E8F" w14:textId="4237D6A6" w:rsidR="00050266" w:rsidRPr="00FA36B2" w:rsidRDefault="00050266" w:rsidP="004E5C56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</w:p>
    <w:p w14:paraId="5061527E" w14:textId="67E81794" w:rsidR="00B20910" w:rsidRPr="00FA36B2" w:rsidRDefault="00290952" w:rsidP="00B20910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</w:pPr>
      <w:r w:rsidRPr="00FA36B2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Sudden death</w:t>
      </w:r>
      <w:r w:rsidR="00B20910" w:rsidRPr="00FA36B2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：</w:t>
      </w:r>
      <w:r w:rsidR="00B20910"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u w:val="single"/>
        </w:rPr>
        <w:t>Sudden Death</w:t>
      </w:r>
    </w:p>
    <w:p w14:paraId="40A68829" w14:textId="77777777" w:rsidR="00B20910" w:rsidRPr="00FA36B2" w:rsidRDefault="00B20910" w:rsidP="00B20910">
      <w:pPr>
        <w:widowControl/>
        <w:ind w:firstLineChars="300" w:firstLine="600"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u w:val="single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u w:val="single"/>
        </w:rPr>
        <w:t>Sudden Cardiac Death</w:t>
      </w:r>
    </w:p>
    <w:p w14:paraId="4FC2654F" w14:textId="77777777" w:rsidR="00B20910" w:rsidRPr="00FA36B2" w:rsidRDefault="00B20910" w:rsidP="00B20910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u w:val="single"/>
        </w:rPr>
      </w:pPr>
      <w:r w:rsidRPr="00FA36B2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 xml:space="preserve">      </w:t>
      </w: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u w:val="single"/>
        </w:rPr>
        <w:t>Cardio-Respiratory Arrest</w:t>
      </w:r>
    </w:p>
    <w:p w14:paraId="14D8E255" w14:textId="46009D30" w:rsidR="004E5C56" w:rsidRPr="00FA36B2" w:rsidRDefault="004E5C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09B054B" w14:textId="7B54B579" w:rsidR="00B20910" w:rsidRPr="00FA36B2" w:rsidRDefault="00290952">
      <w:pPr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</w:pPr>
      <w:r w:rsidRPr="00FA36B2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Stroke</w:t>
      </w:r>
      <w:r w:rsidR="00B20910" w:rsidRPr="00FA36B2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：</w:t>
      </w:r>
    </w:p>
    <w:p w14:paraId="2264353C" w14:textId="5B8DAF9A" w:rsidR="004E5C56" w:rsidRPr="00FA36B2" w:rsidRDefault="00FA36B2" w:rsidP="004E5C56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u w:val="single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u w:val="single"/>
        </w:rPr>
        <w:t>Cerebrovascular Accident</w:t>
      </w:r>
      <w:r w:rsidR="004E5C56" w:rsidRPr="00FA36B2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：</w:t>
      </w:r>
      <w:r w:rsidR="004E5C56"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u w:val="single"/>
        </w:rPr>
        <w:t>Cerebrovascular Accident</w:t>
      </w:r>
    </w:p>
    <w:p w14:paraId="1D8590C0" w14:textId="16B4D143" w:rsidR="004E5C56" w:rsidRPr="00FA36B2" w:rsidRDefault="00FA36B2" w:rsidP="004E5C56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u w:val="single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u w:val="single"/>
        </w:rPr>
        <w:t>Cerebral Infarction</w:t>
      </w:r>
      <w:r w:rsidR="004E5C56" w:rsidRPr="00FA36B2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t>：</w:t>
      </w:r>
      <w:r w:rsidR="004E5C56"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u w:val="single"/>
        </w:rPr>
        <w:t>Cerebral Infarction</w:t>
      </w:r>
    </w:p>
    <w:p w14:paraId="437DB61A" w14:textId="02EF72D3" w:rsidR="004E5C56" w:rsidRPr="00FA36B2" w:rsidRDefault="004E5C56" w:rsidP="004E5C56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u w:val="single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u w:val="single"/>
        </w:rPr>
        <w:t xml:space="preserve">        Cerebral Thrombosis</w:t>
      </w:r>
    </w:p>
    <w:p w14:paraId="265C1782" w14:textId="3EABE5A4" w:rsidR="004E5C56" w:rsidRPr="00FA36B2" w:rsidRDefault="00FA36B2" w:rsidP="004E5C56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u w:val="single"/>
        </w:rPr>
      </w:pP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u w:val="single"/>
        </w:rPr>
        <w:t>Ischaemic Stroke</w:t>
      </w:r>
      <w:r w:rsidR="004E5C56"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u w:val="single"/>
        </w:rPr>
        <w:t>：</w:t>
      </w:r>
      <w:r w:rsidR="004E5C56"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u w:val="single"/>
        </w:rPr>
        <w:t>Ischaemic Stroke</w:t>
      </w:r>
    </w:p>
    <w:p w14:paraId="14AB6CBF" w14:textId="31965C40" w:rsidR="004E5C56" w:rsidRPr="00FA36B2" w:rsidRDefault="004E5C56" w:rsidP="004E5C56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</w:p>
    <w:p w14:paraId="617402D5" w14:textId="65F1BD02" w:rsidR="004E5C56" w:rsidRPr="00FA36B2" w:rsidRDefault="0029095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A36B2">
        <w:rPr>
          <w:rFonts w:ascii="Times New Roman" w:hAnsi="Times New Roman" w:cs="Times New Roman"/>
          <w:color w:val="000000" w:themeColor="text1"/>
          <w:sz w:val="20"/>
          <w:szCs w:val="20"/>
        </w:rPr>
        <w:t>Others</w:t>
      </w:r>
      <w:r w:rsidR="004E5C56" w:rsidRPr="00FA36B2">
        <w:rPr>
          <w:rFonts w:ascii="Times New Roman" w:hAnsi="Times New Roman" w:cs="Times New Roman"/>
          <w:color w:val="000000" w:themeColor="text1"/>
          <w:sz w:val="20"/>
          <w:szCs w:val="20"/>
        </w:rPr>
        <w:t>：</w:t>
      </w:r>
      <w:r w:rsidR="004E5C56" w:rsidRPr="00FA36B2">
        <w:rPr>
          <w:rFonts w:ascii="Times New Roman" w:hAnsi="Times New Roman" w:cs="Times New Roman"/>
          <w:color w:val="000000" w:themeColor="text1"/>
          <w:sz w:val="20"/>
          <w:szCs w:val="20"/>
        </w:rPr>
        <w:t>Cardiac Disorder</w:t>
      </w:r>
    </w:p>
    <w:p w14:paraId="5251491E" w14:textId="57AE7807" w:rsidR="00916496" w:rsidRPr="00FA36B2" w:rsidRDefault="00916496" w:rsidP="00916496">
      <w:pPr>
        <w:widowControl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FA36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</w:t>
      </w:r>
      <w:r w:rsidRPr="00FA36B2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Cardiovascular Disorder</w:t>
      </w:r>
    </w:p>
    <w:p w14:paraId="546E009C" w14:textId="7414334A" w:rsidR="00916496" w:rsidRPr="00FA36B2" w:rsidRDefault="0091649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A36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Cardiovascular Insufficiency</w:t>
      </w:r>
      <w:bookmarkEnd w:id="0"/>
    </w:p>
    <w:sectPr w:rsidR="00916496" w:rsidRPr="00FA36B2" w:rsidSect="005646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F023C0" w14:textId="77777777" w:rsidR="00D1592D" w:rsidRDefault="00D1592D" w:rsidP="00290952">
      <w:r>
        <w:separator/>
      </w:r>
    </w:p>
  </w:endnote>
  <w:endnote w:type="continuationSeparator" w:id="0">
    <w:p w14:paraId="444ADE0D" w14:textId="77777777" w:rsidR="00D1592D" w:rsidRDefault="00D1592D" w:rsidP="002909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8E4C30" w14:textId="77777777" w:rsidR="00D1592D" w:rsidRDefault="00D1592D" w:rsidP="00290952">
      <w:r>
        <w:separator/>
      </w:r>
    </w:p>
  </w:footnote>
  <w:footnote w:type="continuationSeparator" w:id="0">
    <w:p w14:paraId="6A7DD8F6" w14:textId="77777777" w:rsidR="00D1592D" w:rsidRDefault="00D1592D" w:rsidP="002909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F17"/>
    <w:rsid w:val="0002360C"/>
    <w:rsid w:val="00050266"/>
    <w:rsid w:val="001262FE"/>
    <w:rsid w:val="00181C69"/>
    <w:rsid w:val="00224291"/>
    <w:rsid w:val="0023669B"/>
    <w:rsid w:val="0024786A"/>
    <w:rsid w:val="00290952"/>
    <w:rsid w:val="002A393A"/>
    <w:rsid w:val="00401D08"/>
    <w:rsid w:val="00430F14"/>
    <w:rsid w:val="0046323D"/>
    <w:rsid w:val="004C29FB"/>
    <w:rsid w:val="004D1758"/>
    <w:rsid w:val="004E5C56"/>
    <w:rsid w:val="004F0F98"/>
    <w:rsid w:val="00527DCE"/>
    <w:rsid w:val="00550F45"/>
    <w:rsid w:val="00564619"/>
    <w:rsid w:val="00582E7C"/>
    <w:rsid w:val="005A71C4"/>
    <w:rsid w:val="0060289A"/>
    <w:rsid w:val="006633D4"/>
    <w:rsid w:val="006B204E"/>
    <w:rsid w:val="008B1A31"/>
    <w:rsid w:val="008B6697"/>
    <w:rsid w:val="008D6231"/>
    <w:rsid w:val="00914CB5"/>
    <w:rsid w:val="00916496"/>
    <w:rsid w:val="009244F5"/>
    <w:rsid w:val="00A61A78"/>
    <w:rsid w:val="00A82F17"/>
    <w:rsid w:val="00AC7D35"/>
    <w:rsid w:val="00B20910"/>
    <w:rsid w:val="00B520F4"/>
    <w:rsid w:val="00BB4CC9"/>
    <w:rsid w:val="00BF77DB"/>
    <w:rsid w:val="00D1592D"/>
    <w:rsid w:val="00D86C88"/>
    <w:rsid w:val="00E13FF1"/>
    <w:rsid w:val="00EC786E"/>
    <w:rsid w:val="00F52361"/>
    <w:rsid w:val="00F55539"/>
    <w:rsid w:val="00FA36B2"/>
    <w:rsid w:val="00FC5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980D7F"/>
  <w15:chartTrackingRefBased/>
  <w15:docId w15:val="{33A0CCB1-4340-4443-815D-54012EAB1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09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09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09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09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2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3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5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4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Zhen</dc:creator>
  <cp:keywords/>
  <dc:description/>
  <cp:lastModifiedBy>Vanitha M.</cp:lastModifiedBy>
  <cp:revision>4</cp:revision>
  <dcterms:created xsi:type="dcterms:W3CDTF">2023-12-23T02:38:00Z</dcterms:created>
  <dcterms:modified xsi:type="dcterms:W3CDTF">2024-02-28T09:11:00Z</dcterms:modified>
</cp:coreProperties>
</file>